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0" w:type="auto"/>
        <w:tblInd w:w="-30" w:type="dxa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880"/>
        <w:gridCol w:w="3780"/>
        <w:gridCol w:w="2680"/>
        <w:gridCol w:w="4060"/>
      </w:tblGrid>
      <w:tr w:rsidR="00A172FC" w14:paraId="4A63A5E6" w14:textId="77777777" w:rsidTr="00A172FC">
        <w:tblPrEx>
          <w:tblCellMar>
            <w:top w:w="0" w:type="dxa"/>
            <w:bottom w:w="0" w:type="dxa"/>
          </w:tblCellMar>
        </w:tblPrEx>
        <w:trPr>
          <w:trHeight w:val="420"/>
        </w:trPr>
        <w:tc>
          <w:tcPr>
            <w:tcW w:w="834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2A382FD" w14:textId="77777777" w:rsidR="00A172FC" w:rsidRDefault="00A172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36"/>
                <w:szCs w:val="36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36"/>
                <w:szCs w:val="36"/>
                <w:lang w:val="en-GB"/>
              </w:rPr>
              <w:t>APPENDIX B - INCLUSION &amp; EXCLUSION CRITERIA (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36"/>
                <w:szCs w:val="36"/>
                <w:lang w:val="en-GB"/>
              </w:rPr>
              <w:t>PICo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36"/>
                <w:szCs w:val="36"/>
                <w:lang w:val="en-GB"/>
              </w:rPr>
              <w:t>)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</w:tcPr>
          <w:p w14:paraId="388E691F" w14:textId="77777777" w:rsidR="00A172FC" w:rsidRDefault="00A172F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</w:p>
        </w:tc>
      </w:tr>
      <w:tr w:rsidR="00A172FC" w14:paraId="43A6A8B8" w14:textId="77777777">
        <w:tblPrEx>
          <w:tblCellMar>
            <w:top w:w="0" w:type="dxa"/>
            <w:bottom w:w="0" w:type="dxa"/>
          </w:tblCellMar>
        </w:tblPrEx>
        <w:trPr>
          <w:trHeight w:val="420"/>
        </w:trPr>
        <w:tc>
          <w:tcPr>
            <w:tcW w:w="18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E04803" w14:textId="77777777" w:rsidR="00A172FC" w:rsidRDefault="00A172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</w:p>
        </w:tc>
        <w:tc>
          <w:tcPr>
            <w:tcW w:w="37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3784AB" w14:textId="77777777" w:rsidR="00A172FC" w:rsidRDefault="00A172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333333"/>
                <w:kern w:val="0"/>
                <w:sz w:val="36"/>
                <w:szCs w:val="36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333333"/>
                <w:kern w:val="0"/>
                <w:sz w:val="36"/>
                <w:szCs w:val="36"/>
                <w:lang w:val="en-GB"/>
              </w:rPr>
              <w:t>P</w:t>
            </w:r>
            <w:r>
              <w:rPr>
                <w:rFonts w:ascii="Times New Roman" w:hAnsi="Times New Roman" w:cs="Times New Roman"/>
                <w:i/>
                <w:iCs/>
                <w:color w:val="333333"/>
                <w:kern w:val="0"/>
                <w:sz w:val="36"/>
                <w:szCs w:val="36"/>
                <w:lang w:val="en-GB"/>
              </w:rPr>
              <w:t> - Population</w:t>
            </w:r>
          </w:p>
        </w:tc>
        <w:tc>
          <w:tcPr>
            <w:tcW w:w="26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E9450C" w14:textId="77777777" w:rsidR="00A172FC" w:rsidRDefault="00A172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333333"/>
                <w:kern w:val="0"/>
                <w:sz w:val="36"/>
                <w:szCs w:val="36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333333"/>
                <w:kern w:val="0"/>
                <w:sz w:val="36"/>
                <w:szCs w:val="36"/>
                <w:lang w:val="en-GB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color w:val="333333"/>
                <w:kern w:val="0"/>
                <w:sz w:val="36"/>
                <w:szCs w:val="36"/>
                <w:lang w:val="en-GB"/>
              </w:rPr>
              <w:t> -  Interest</w:t>
            </w:r>
          </w:p>
        </w:tc>
        <w:tc>
          <w:tcPr>
            <w:tcW w:w="4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0ACEA7" w14:textId="77777777" w:rsidR="00A172FC" w:rsidRDefault="00A172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333333"/>
                <w:kern w:val="0"/>
                <w:sz w:val="36"/>
                <w:szCs w:val="36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333333"/>
                <w:kern w:val="0"/>
                <w:sz w:val="36"/>
                <w:szCs w:val="36"/>
                <w:lang w:val="en-GB"/>
              </w:rPr>
              <w:t>Co</w:t>
            </w:r>
            <w:r>
              <w:rPr>
                <w:rFonts w:ascii="Times New Roman" w:hAnsi="Times New Roman" w:cs="Times New Roman"/>
                <w:i/>
                <w:iCs/>
                <w:color w:val="333333"/>
                <w:kern w:val="0"/>
                <w:sz w:val="36"/>
                <w:szCs w:val="36"/>
                <w:lang w:val="en-GB"/>
              </w:rPr>
              <w:t>- Context</w:t>
            </w:r>
          </w:p>
        </w:tc>
      </w:tr>
      <w:tr w:rsidR="00A172FC" w14:paraId="5B78ADBD" w14:textId="77777777">
        <w:tblPrEx>
          <w:tblCellMar>
            <w:top w:w="0" w:type="dxa"/>
            <w:bottom w:w="0" w:type="dxa"/>
          </w:tblCellMar>
        </w:tblPrEx>
        <w:trPr>
          <w:trHeight w:val="2860"/>
        </w:trPr>
        <w:tc>
          <w:tcPr>
            <w:tcW w:w="18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A382B1" w14:textId="77777777" w:rsidR="00A172FC" w:rsidRDefault="00A172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8"/>
                <w:szCs w:val="28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8"/>
                <w:szCs w:val="28"/>
                <w:lang w:val="en-GB"/>
              </w:rPr>
              <w:t>INCLUSION CRITERIA</w:t>
            </w:r>
          </w:p>
        </w:tc>
        <w:tc>
          <w:tcPr>
            <w:tcW w:w="37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D9B70F" w14:textId="77777777" w:rsidR="00A172FC" w:rsidRDefault="00A172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Adult families of advanced cancer patients under home-based hospice care with physical home visits by healthcare team</w:t>
            </w:r>
          </w:p>
        </w:tc>
        <w:tc>
          <w:tcPr>
            <w:tcW w:w="26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50B6E9" w14:textId="77777777" w:rsidR="00A172FC" w:rsidRDefault="00A172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Experience, perception, and needs under home-based hospice care</w:t>
            </w:r>
          </w:p>
        </w:tc>
        <w:tc>
          <w:tcPr>
            <w:tcW w:w="4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85B0E1" w14:textId="77777777" w:rsidR="00A172FC" w:rsidRDefault="00A172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 xml:space="preserve">Home-based hospice services with physical home visits. </w:t>
            </w:r>
          </w:p>
          <w:p w14:paraId="5FDF9655" w14:textId="77777777" w:rsidR="00A172FC" w:rsidRDefault="00A172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</w:p>
          <w:p w14:paraId="1F97189E" w14:textId="77777777" w:rsidR="00A172FC" w:rsidRDefault="00A172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Primary studies employing qualitative or mixed methods designs, with qualitative components distinctly extractable.</w:t>
            </w:r>
          </w:p>
          <w:p w14:paraId="029821CB" w14:textId="77777777" w:rsidR="00A172FC" w:rsidRDefault="00A172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</w:p>
          <w:p w14:paraId="21552BA9" w14:textId="77777777" w:rsidR="00A172FC" w:rsidRDefault="00A172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Published and unpublished studies in English</w:t>
            </w:r>
          </w:p>
        </w:tc>
      </w:tr>
      <w:tr w:rsidR="00A172FC" w14:paraId="15E72C6B" w14:textId="77777777">
        <w:tblPrEx>
          <w:tblCellMar>
            <w:top w:w="0" w:type="dxa"/>
            <w:bottom w:w="0" w:type="dxa"/>
          </w:tblCellMar>
        </w:tblPrEx>
        <w:trPr>
          <w:trHeight w:val="2860"/>
        </w:trPr>
        <w:tc>
          <w:tcPr>
            <w:tcW w:w="18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AE171C" w14:textId="77777777" w:rsidR="00A172FC" w:rsidRDefault="00A172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8"/>
                <w:szCs w:val="28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8"/>
                <w:szCs w:val="28"/>
                <w:lang w:val="en-GB"/>
              </w:rPr>
              <w:t>EXCLUSION CRITERIA</w:t>
            </w:r>
          </w:p>
        </w:tc>
        <w:tc>
          <w:tcPr>
            <w:tcW w:w="37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B952C9" w14:textId="77777777" w:rsidR="00A172FC" w:rsidRDefault="00A172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 xml:space="preserve">Studies focusing on patients themselves only; Healthcare providers </w:t>
            </w:r>
          </w:p>
        </w:tc>
        <w:tc>
          <w:tcPr>
            <w:tcW w:w="26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A992AF" w14:textId="77777777" w:rsidR="00A172FC" w:rsidRDefault="00A172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N.A.</w:t>
            </w:r>
          </w:p>
        </w:tc>
        <w:tc>
          <w:tcPr>
            <w:tcW w:w="4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6CF6C1" w14:textId="77777777" w:rsidR="00A172FC" w:rsidRDefault="00A172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 xml:space="preserve">Non-home-based hospice services  (e.g., inpatient hospice, nursing home care) and telemedicine-only visits. </w:t>
            </w:r>
          </w:p>
          <w:p w14:paraId="2742FFEA" w14:textId="77777777" w:rsidR="00A172FC" w:rsidRDefault="00A172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</w:p>
          <w:p w14:paraId="50607784" w14:textId="77777777" w:rsidR="00A172FC" w:rsidRDefault="00A172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Studies that are not in English</w:t>
            </w:r>
          </w:p>
          <w:p w14:paraId="1FD5F60C" w14:textId="77777777" w:rsidR="00A172FC" w:rsidRDefault="00A172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</w:p>
          <w:p w14:paraId="6E4CDDD5" w14:textId="77777777" w:rsidR="00A172FC" w:rsidRDefault="00A172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Mixed methods studies that are not able to extract the data collected and analysed using qualitative methods.</w:t>
            </w:r>
          </w:p>
        </w:tc>
      </w:tr>
    </w:tbl>
    <w:p w14:paraId="05677AFD" w14:textId="77777777" w:rsidR="00584C04" w:rsidRPr="00A172FC" w:rsidRDefault="00584C04">
      <w:pPr>
        <w:rPr>
          <w:lang w:val="en-GB"/>
        </w:rPr>
      </w:pPr>
    </w:p>
    <w:sectPr w:rsidR="00584C04" w:rsidRPr="00A172FC" w:rsidSect="00A172F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72FC"/>
    <w:rsid w:val="00006D7F"/>
    <w:rsid w:val="00025597"/>
    <w:rsid w:val="0003395A"/>
    <w:rsid w:val="000473A2"/>
    <w:rsid w:val="00052668"/>
    <w:rsid w:val="000621D6"/>
    <w:rsid w:val="00072F79"/>
    <w:rsid w:val="000737FB"/>
    <w:rsid w:val="000744B6"/>
    <w:rsid w:val="00083AA6"/>
    <w:rsid w:val="000A79EA"/>
    <w:rsid w:val="000B4A23"/>
    <w:rsid w:val="000B6B6F"/>
    <w:rsid w:val="000D61BA"/>
    <w:rsid w:val="000E5ED3"/>
    <w:rsid w:val="000F4CDF"/>
    <w:rsid w:val="000F74D4"/>
    <w:rsid w:val="00121677"/>
    <w:rsid w:val="00121DAF"/>
    <w:rsid w:val="00147997"/>
    <w:rsid w:val="001561EA"/>
    <w:rsid w:val="0017050F"/>
    <w:rsid w:val="0017322F"/>
    <w:rsid w:val="001859A3"/>
    <w:rsid w:val="00194B82"/>
    <w:rsid w:val="001A5131"/>
    <w:rsid w:val="001D3148"/>
    <w:rsid w:val="001D355C"/>
    <w:rsid w:val="001D4D57"/>
    <w:rsid w:val="001D5A6D"/>
    <w:rsid w:val="00202CAD"/>
    <w:rsid w:val="00220A83"/>
    <w:rsid w:val="00240917"/>
    <w:rsid w:val="00253152"/>
    <w:rsid w:val="0026536C"/>
    <w:rsid w:val="00282891"/>
    <w:rsid w:val="00286BA4"/>
    <w:rsid w:val="00291A95"/>
    <w:rsid w:val="002A7E15"/>
    <w:rsid w:val="002B2FC7"/>
    <w:rsid w:val="002B6822"/>
    <w:rsid w:val="002C6BDC"/>
    <w:rsid w:val="002F1E7F"/>
    <w:rsid w:val="002F43D5"/>
    <w:rsid w:val="00304B64"/>
    <w:rsid w:val="00306623"/>
    <w:rsid w:val="00306EB4"/>
    <w:rsid w:val="00307524"/>
    <w:rsid w:val="003076FC"/>
    <w:rsid w:val="003111AD"/>
    <w:rsid w:val="00311D0B"/>
    <w:rsid w:val="00335710"/>
    <w:rsid w:val="00347DA4"/>
    <w:rsid w:val="00353F3D"/>
    <w:rsid w:val="00367363"/>
    <w:rsid w:val="00372EFC"/>
    <w:rsid w:val="00374189"/>
    <w:rsid w:val="00377D26"/>
    <w:rsid w:val="0038693D"/>
    <w:rsid w:val="00394A60"/>
    <w:rsid w:val="003A15F8"/>
    <w:rsid w:val="003A5B50"/>
    <w:rsid w:val="003A75D2"/>
    <w:rsid w:val="003C2DC0"/>
    <w:rsid w:val="003C527E"/>
    <w:rsid w:val="003C5CB0"/>
    <w:rsid w:val="003D248B"/>
    <w:rsid w:val="003D708E"/>
    <w:rsid w:val="003F6C4A"/>
    <w:rsid w:val="00413B58"/>
    <w:rsid w:val="0042234D"/>
    <w:rsid w:val="00427DCB"/>
    <w:rsid w:val="00432FF8"/>
    <w:rsid w:val="00433DC0"/>
    <w:rsid w:val="00443878"/>
    <w:rsid w:val="004523A4"/>
    <w:rsid w:val="00452517"/>
    <w:rsid w:val="00453DB1"/>
    <w:rsid w:val="00462651"/>
    <w:rsid w:val="00464479"/>
    <w:rsid w:val="00474CDF"/>
    <w:rsid w:val="00495DD9"/>
    <w:rsid w:val="004A0A56"/>
    <w:rsid w:val="004C0ED6"/>
    <w:rsid w:val="004D5B5F"/>
    <w:rsid w:val="004D69CB"/>
    <w:rsid w:val="004E7BEC"/>
    <w:rsid w:val="004F43D3"/>
    <w:rsid w:val="00503592"/>
    <w:rsid w:val="00511B2B"/>
    <w:rsid w:val="00516013"/>
    <w:rsid w:val="005222C2"/>
    <w:rsid w:val="00535ED2"/>
    <w:rsid w:val="00552884"/>
    <w:rsid w:val="00556E23"/>
    <w:rsid w:val="0056238F"/>
    <w:rsid w:val="00566557"/>
    <w:rsid w:val="00571E53"/>
    <w:rsid w:val="00573F52"/>
    <w:rsid w:val="00584C04"/>
    <w:rsid w:val="0059497F"/>
    <w:rsid w:val="005A1B5C"/>
    <w:rsid w:val="005B257F"/>
    <w:rsid w:val="005D6ED7"/>
    <w:rsid w:val="005E20B5"/>
    <w:rsid w:val="005E2394"/>
    <w:rsid w:val="005E3BBE"/>
    <w:rsid w:val="005E4CBB"/>
    <w:rsid w:val="005E5D10"/>
    <w:rsid w:val="005F0F60"/>
    <w:rsid w:val="00607A56"/>
    <w:rsid w:val="00611570"/>
    <w:rsid w:val="00615EBC"/>
    <w:rsid w:val="00616ECA"/>
    <w:rsid w:val="00622257"/>
    <w:rsid w:val="00625020"/>
    <w:rsid w:val="00630AFB"/>
    <w:rsid w:val="006343B7"/>
    <w:rsid w:val="006406BC"/>
    <w:rsid w:val="00640D74"/>
    <w:rsid w:val="006604F1"/>
    <w:rsid w:val="006658D9"/>
    <w:rsid w:val="00666F2E"/>
    <w:rsid w:val="006750DA"/>
    <w:rsid w:val="006A425B"/>
    <w:rsid w:val="006B6D30"/>
    <w:rsid w:val="006C6EBD"/>
    <w:rsid w:val="006C7BB5"/>
    <w:rsid w:val="006D3349"/>
    <w:rsid w:val="006D4CC2"/>
    <w:rsid w:val="006E616C"/>
    <w:rsid w:val="006E7567"/>
    <w:rsid w:val="006F13C3"/>
    <w:rsid w:val="006F2FFE"/>
    <w:rsid w:val="007036F4"/>
    <w:rsid w:val="007069B6"/>
    <w:rsid w:val="00710BD2"/>
    <w:rsid w:val="00712808"/>
    <w:rsid w:val="00722240"/>
    <w:rsid w:val="00736E9D"/>
    <w:rsid w:val="00742A7D"/>
    <w:rsid w:val="00751044"/>
    <w:rsid w:val="00770D96"/>
    <w:rsid w:val="00773E4C"/>
    <w:rsid w:val="00803236"/>
    <w:rsid w:val="00814306"/>
    <w:rsid w:val="00820DB1"/>
    <w:rsid w:val="00827502"/>
    <w:rsid w:val="008336E0"/>
    <w:rsid w:val="0084485F"/>
    <w:rsid w:val="0084706F"/>
    <w:rsid w:val="00850A01"/>
    <w:rsid w:val="008537CA"/>
    <w:rsid w:val="00874827"/>
    <w:rsid w:val="00875C93"/>
    <w:rsid w:val="0089066D"/>
    <w:rsid w:val="00897189"/>
    <w:rsid w:val="008A13B9"/>
    <w:rsid w:val="008A676C"/>
    <w:rsid w:val="008B3C5F"/>
    <w:rsid w:val="008B6608"/>
    <w:rsid w:val="008C61D4"/>
    <w:rsid w:val="008E5DC8"/>
    <w:rsid w:val="008F1995"/>
    <w:rsid w:val="008F6425"/>
    <w:rsid w:val="009053FC"/>
    <w:rsid w:val="00934663"/>
    <w:rsid w:val="00944D80"/>
    <w:rsid w:val="00961CAF"/>
    <w:rsid w:val="00964D7F"/>
    <w:rsid w:val="00976B81"/>
    <w:rsid w:val="00987865"/>
    <w:rsid w:val="0099334C"/>
    <w:rsid w:val="009B067D"/>
    <w:rsid w:val="009B2767"/>
    <w:rsid w:val="009E56DB"/>
    <w:rsid w:val="009F2310"/>
    <w:rsid w:val="00A009E3"/>
    <w:rsid w:val="00A056EB"/>
    <w:rsid w:val="00A061A3"/>
    <w:rsid w:val="00A153A4"/>
    <w:rsid w:val="00A16838"/>
    <w:rsid w:val="00A172FC"/>
    <w:rsid w:val="00A21989"/>
    <w:rsid w:val="00A50651"/>
    <w:rsid w:val="00A60D86"/>
    <w:rsid w:val="00A874B8"/>
    <w:rsid w:val="00A923B2"/>
    <w:rsid w:val="00AB1C74"/>
    <w:rsid w:val="00AC44D3"/>
    <w:rsid w:val="00AC4A8E"/>
    <w:rsid w:val="00AD0074"/>
    <w:rsid w:val="00AE0524"/>
    <w:rsid w:val="00AE0BA4"/>
    <w:rsid w:val="00AE3042"/>
    <w:rsid w:val="00B00571"/>
    <w:rsid w:val="00B022CB"/>
    <w:rsid w:val="00B160D0"/>
    <w:rsid w:val="00B22652"/>
    <w:rsid w:val="00B26B23"/>
    <w:rsid w:val="00B57370"/>
    <w:rsid w:val="00B7313E"/>
    <w:rsid w:val="00B83EF3"/>
    <w:rsid w:val="00B9604E"/>
    <w:rsid w:val="00BA296A"/>
    <w:rsid w:val="00BC0EF3"/>
    <w:rsid w:val="00BE1098"/>
    <w:rsid w:val="00BF64E9"/>
    <w:rsid w:val="00C435BF"/>
    <w:rsid w:val="00C74B18"/>
    <w:rsid w:val="00C9001E"/>
    <w:rsid w:val="00CA3364"/>
    <w:rsid w:val="00CD1636"/>
    <w:rsid w:val="00D01926"/>
    <w:rsid w:val="00D12051"/>
    <w:rsid w:val="00D222CE"/>
    <w:rsid w:val="00D22788"/>
    <w:rsid w:val="00D24CBA"/>
    <w:rsid w:val="00D27340"/>
    <w:rsid w:val="00D27D3D"/>
    <w:rsid w:val="00D27D50"/>
    <w:rsid w:val="00D3427D"/>
    <w:rsid w:val="00D36E42"/>
    <w:rsid w:val="00D60535"/>
    <w:rsid w:val="00D6396B"/>
    <w:rsid w:val="00D76FBC"/>
    <w:rsid w:val="00D81863"/>
    <w:rsid w:val="00DA6C1A"/>
    <w:rsid w:val="00DB4CD5"/>
    <w:rsid w:val="00DB6E39"/>
    <w:rsid w:val="00DD5E74"/>
    <w:rsid w:val="00DF3758"/>
    <w:rsid w:val="00E04E6D"/>
    <w:rsid w:val="00E45C07"/>
    <w:rsid w:val="00E471A6"/>
    <w:rsid w:val="00E56B0A"/>
    <w:rsid w:val="00E66648"/>
    <w:rsid w:val="00E721D6"/>
    <w:rsid w:val="00E727E7"/>
    <w:rsid w:val="00E86F2A"/>
    <w:rsid w:val="00E95F05"/>
    <w:rsid w:val="00EB3ED0"/>
    <w:rsid w:val="00F00069"/>
    <w:rsid w:val="00F17DCA"/>
    <w:rsid w:val="00F27662"/>
    <w:rsid w:val="00F3186D"/>
    <w:rsid w:val="00F73B99"/>
    <w:rsid w:val="00F974BE"/>
    <w:rsid w:val="00FB7822"/>
    <w:rsid w:val="00FC2BE8"/>
    <w:rsid w:val="00FD6E95"/>
    <w:rsid w:val="00FE62A6"/>
    <w:rsid w:val="00FF09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70DD53"/>
  <w15:chartTrackingRefBased/>
  <w15:docId w15:val="{D144F1C0-E7EC-1246-AD88-60B22F9A4A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SG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172F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172F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172F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172F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172F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172F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172F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172F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172F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72F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72F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72F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172F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172F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172F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172F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172F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172F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172F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172F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172F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172F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172F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172F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172F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172F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172F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172F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172F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8</Words>
  <Characters>736</Characters>
  <Application>Microsoft Office Word</Application>
  <DocSecurity>0</DocSecurity>
  <Lines>6</Lines>
  <Paragraphs>1</Paragraphs>
  <ScaleCrop>false</ScaleCrop>
  <Company/>
  <LinksUpToDate>false</LinksUpToDate>
  <CharactersWithSpaces>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g Xinming</dc:creator>
  <cp:keywords/>
  <dc:description/>
  <cp:lastModifiedBy>Deng Xinming</cp:lastModifiedBy>
  <cp:revision>1</cp:revision>
  <dcterms:created xsi:type="dcterms:W3CDTF">2025-03-16T05:45:00Z</dcterms:created>
  <dcterms:modified xsi:type="dcterms:W3CDTF">2025-03-16T05:45:00Z</dcterms:modified>
</cp:coreProperties>
</file>